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List of species (59 Bacteria and 41 Archaea) used for the FOL construction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30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5041"/>
        <w:gridCol w:w="1264"/>
        <w:gridCol w:w="1982"/>
        <w:gridCol w:w="2988"/>
      </w:tblGrid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ensy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enarchaeum symbiosu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enarchae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erpe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eropyrum pernix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sulfur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ypbu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yperthermus butylic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sulfur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am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Staphylothermus marinus F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sulfur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la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Sulfolobus acidocaldarius DSM 63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lfolob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lso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Sulfolobus solfataric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lfolob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lto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Sulfolobus tokodai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lfolob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lm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aldivirga maquilingensis IC-16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prote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yrae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yrobaculum aerophilu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prote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yrc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yrobaculum calidifontis JCM 1154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prote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yris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yrobaculum islandicum DSM 418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prote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pe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hermofilum pendens Hrk 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prote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te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hermoproteus tenax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en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prote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ncme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Uncultured methanogenic archae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?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fu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rchaeoglobus fulgid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oglob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alm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aloarcula marismortui ATCC 4304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al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als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alobacterium s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al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alw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aloquadratum walsby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al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tph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Natronomonas pharaoni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al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th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bacterium thermoautotrophicu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st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sphaera stadtmana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j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coccus jannaschi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m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coccus maripaludis C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m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coccus maripaludis S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l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corpusculum labreanum Z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microb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cu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culleus marisnigri JR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microb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u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spirillum hungatei JF-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microb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k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pyrus kandler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pyr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bu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coccoides burtonii DSM 624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sarcin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s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saeta thermophila PT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sarcin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a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sarcina acetivoran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sarcin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b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sarcina barkeri fusaro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sarcin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m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anosarcina maze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anosarcin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yrab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yrococcus abyss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yrfu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yrococcus furios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yrho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yrococcus horikoshi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ko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hermococcus kodakaraensis KOD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icto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icrophilus torridus DSM 979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plasm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a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hermoplasma acidophilu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plasm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vo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hermoplasma volcaniu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ury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Thermoplasmales</w:t>
            </w:r>
          </w:p>
        </w:tc>
      </w:tr>
      <w:tr>
        <w:trPr>
          <w:trHeight w:val="309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neq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Nanoarchaeum equitan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chae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anoarchaeo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?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iba01Bi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cidobacteria bacterium Ellin34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id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id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lus01Bi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Solibacter usitatus Ellin607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id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olibacter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yctu01B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ycobacterium tuberculosis H37Rv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tin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tinomycet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iflo01B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ifidobacterium longum NCC270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tin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ifid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ubxy01Ba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Rubrobacter xylanophilus DSM 994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tin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ubrobacter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quae01Bq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quifex aeolicus VF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quifica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quifi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h01Bb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acteroides thetaiotaomicron VPI-548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oide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oid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lajo01Bb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Flavobacterium johnsoniae UW10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oide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lav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thu01Bb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ytophaga hutchinsonii ATCC 3340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oide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hing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nPr01Bv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andidatus Protochlamydia amoebophila UWE2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amydia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amyd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tr01Bv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  <w:lang w:val="es-ES_tradnl"/>
              </w:rPr>
            </w:pPr>
            <w:r>
              <w:rPr>
                <w:rFonts w:cs="Calibri" w:ascii="Calibri" w:hAnsi="Calibri"/>
                <w:i/>
                <w:iCs/>
                <w:color w:val="000000"/>
                <w:lang w:val="es-ES_tradnl"/>
              </w:rPr>
              <w:t>Chlamydia trachomatis D/UW-3/CX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amydia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amyd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pn01Bv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hlamydophila pneumoniae AR3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amydia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amyd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te01Bb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hlorobium tepidum TL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orobi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orob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vi01Bb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rosthecochloris vibrioformis DSM 26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orobi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orob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au01Bh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hloroflexus aurantiacus J-10-fl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oroflexi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oroflex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hsp01Bh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Dehalococcoides sp BAV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loroflexi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halococcoidet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ynsp01B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Synechocystis sp PCC 680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an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o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el01B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hermosynechococcus elongatus BP-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an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o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lovi01B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Gloeobacter violaceus PCC 742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an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loeobacter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nava01B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nabaena variabilis ATCC 2941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an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sto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ssp01B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Nostoc sp PCC 712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an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sto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er01B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richodesmium erythraeum IMS10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an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scillato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ma01B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rochlorococcus marinus subsp marinus str CCMP137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an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chlor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ama01Bc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caryochloris marina MBIC1101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yan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nclassified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ira01Bd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Deinococcus radiodurans R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inococci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in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th01Bd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hermus thermophilus HB2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inococci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su01Bf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acillus subtilis subsp subtilis str 16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rmicu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ill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oac01Bf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Clostridium acetobutylicum ATCC 82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rmicu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ostrid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sfl01Bf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soplasma florum L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rmicu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tomoplasmat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cca01Bf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Lactobacillus casei ATCC 33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rmicu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ctobacill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ooth01Bf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oorella thermoacetica ATCC 3907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irmicu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anaer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usnu01Bu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Fusobacterium nucleatum subsp nucleatum ATCC 2558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usobacter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us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nar01Bv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Lentisphaera araneosa HTCC215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ntisphaera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ntisphaer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icva01Bv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Victivallis vadensis ATCC BAA-54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ntisphaera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ictivall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lama01Bo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lastopirellula marina DSM 364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anctomyce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anctomycet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emob01Bo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Gemmata obscuriglob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anctomyce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anctomycet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ama01Bo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lanctomyces maris DSM 879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anctomyce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anctomycet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oba01Bo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Rhodopirellula baltica SH 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anctomyce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anctomycet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rtu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Agrobacterium tumefaciens str C5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Alph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izob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ex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ylobacterium extorquens PA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Alph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hizob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icpr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Rickettsia prowazekii str Madrid 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Alph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icketts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urma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urkholderia mallei ATCC 2334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Be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urkhold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pe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ylibium petroleiphilum PM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Be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urkhold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fl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ylobacillus flagellatus KT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Be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ylophil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eime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Neisseria meningitidis MC5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Be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eiss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svu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Desulfovibrio vulgaris subsp vulgaris str Hildenborough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Del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sulfovibrion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yxxa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yxococcus xanthus DK 162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Delt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yx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elpy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Helicobacter pylori 2669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Epsilo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mpylobacter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ulsp02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Sulfurovum sp NBC37-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Epsilon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nclassified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scco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Escherichia coli K1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Gamm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terobacteri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ca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ylococcus capsulatus str Bath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Gamm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thylococc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seae01Bp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Pseudomonas aeruginosa PAO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oteobacteria-Gamm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seudomonad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orbu01Bs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Borrelia burgdorferi B3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irochae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irochaet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epin01Bs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  <w:lang w:val="es-ES_tradnl"/>
              </w:rPr>
            </w:pPr>
            <w:r>
              <w:rPr>
                <w:rFonts w:cs="Calibri" w:ascii="Calibri" w:hAnsi="Calibri"/>
                <w:i/>
                <w:iCs/>
                <w:color w:val="000000"/>
                <w:lang w:val="es-ES_tradnl"/>
              </w:rPr>
              <w:t>Leptospira interrogans serovar Copenhageni str Fiocruz L1-13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irochae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irochaet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epa01Bs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reponema pallidum subsp pallidum str Nichol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irochaetes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pirochaet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erno01Bt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Fervidobacterium nodosum Rt17-B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toga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tog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ma01Bt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Thermotoga maritima MSB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togae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hermotogales</w:t>
            </w:r>
          </w:p>
        </w:tc>
      </w:tr>
      <w:tr>
        <w:trPr>
          <w:trHeight w:val="294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piba01Bv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Opitutaceae bacterium TAV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errucomicrob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Opitutales</w:t>
            </w:r>
          </w:p>
        </w:tc>
      </w:tr>
      <w:tr>
        <w:trPr>
          <w:trHeight w:val="309" w:hRule="atLeast"/>
        </w:trPr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ersp01Bv</w:t>
            </w:r>
          </w:p>
        </w:tc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Methylokorus infernorum V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cs="Calibri" w:ascii="Calibri" w:hAnsi="Calibri"/>
                <w:iCs/>
                <w:color w:val="000000"/>
              </w:rPr>
              <w:t>Bacter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errucomicrobia</w:t>
            </w:r>
          </w:p>
        </w:tc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errucomicrobiales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17:08:00Z</dcterms:created>
  <dc:creator>Pere Puigbo Avalos</dc:creator>
  <dc:description/>
  <cp:keywords/>
  <dc:language>en-US</dc:language>
  <cp:lastModifiedBy>koonin</cp:lastModifiedBy>
  <dcterms:modified xsi:type="dcterms:W3CDTF">2009-03-24T17:08:00Z</dcterms:modified>
  <cp:revision>2</cp:revision>
  <dc:subject/>
  <dc:title/>
</cp:coreProperties>
</file>